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766"/>
        <w:tblOverlap w:val="never"/>
        <w:tblW w:w="109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080"/>
        <w:gridCol w:w="270"/>
        <w:gridCol w:w="1350"/>
        <w:gridCol w:w="270"/>
        <w:gridCol w:w="270"/>
        <w:gridCol w:w="1080"/>
        <w:gridCol w:w="270"/>
        <w:gridCol w:w="1350"/>
        <w:gridCol w:w="270"/>
        <w:gridCol w:w="270"/>
        <w:gridCol w:w="1080"/>
        <w:gridCol w:w="270"/>
        <w:gridCol w:w="1350"/>
      </w:tblGrid>
      <w:tr w:rsidR="00B9182F" w:rsidRPr="00DB6113" w:rsidTr="00E22FF7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</w:tcBorders>
            <w:shd w:val="clear" w:color="auto" w:fill="BFBFBF" w:themeFill="background1" w:themeFillShade="BF"/>
          </w:tcPr>
          <w:p w:rsidR="00B9182F" w:rsidRPr="00DB6113" w:rsidRDefault="00B9182F" w:rsidP="00DB6113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gridSpan w:val="4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  <w:b/>
              </w:rPr>
            </w:pPr>
            <w:r w:rsidRPr="00DB6113">
              <w:rPr>
                <w:rFonts w:ascii="Arial" w:hAnsi="Arial" w:cs="Arial"/>
                <w:b/>
              </w:rPr>
              <w:t>rs2567706</w:t>
            </w: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gridSpan w:val="4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  <w:b/>
              </w:rPr>
            </w:pPr>
            <w:r w:rsidRPr="00DB6113">
              <w:rPr>
                <w:rFonts w:ascii="Arial" w:hAnsi="Arial" w:cs="Arial"/>
                <w:b/>
              </w:rPr>
              <w:t>rs2241671</w:t>
            </w: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700" w:type="dxa"/>
            <w:gridSpan w:val="3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  <w:b/>
              </w:rPr>
            </w:pPr>
            <w:r w:rsidRPr="00DB6113">
              <w:rPr>
                <w:rFonts w:ascii="Arial" w:hAnsi="Arial" w:cs="Arial"/>
                <w:b/>
              </w:rPr>
              <w:t>rs2567705</w:t>
            </w:r>
          </w:p>
        </w:tc>
      </w:tr>
      <w:tr w:rsidR="00B9182F" w:rsidRPr="00DB6113" w:rsidTr="00E22FF7">
        <w:trPr>
          <w:trHeight w:val="240"/>
        </w:trPr>
        <w:tc>
          <w:tcPr>
            <w:tcW w:w="1800" w:type="dxa"/>
            <w:tcBorders>
              <w:left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:rsidR="00B9182F" w:rsidRPr="00DB6113" w:rsidRDefault="00B9182F" w:rsidP="00DB6113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9182F" w:rsidRPr="00DB6113" w:rsidRDefault="0031252B" w:rsidP="00DB611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</w:t>
            </w:r>
            <w:r w:rsidR="001F238A">
              <w:rPr>
                <w:rFonts w:ascii="Arial" w:hAnsi="Arial" w:cs="Arial"/>
                <w:b/>
              </w:rPr>
              <w:t>EN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  <w:b/>
              </w:rPr>
            </w:pPr>
            <w:r w:rsidRPr="00DB6113">
              <w:rPr>
                <w:rFonts w:ascii="Arial" w:hAnsi="Arial" w:cs="Arial"/>
                <w:b/>
              </w:rPr>
              <w:t>ACL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9182F" w:rsidRPr="00DB6113" w:rsidRDefault="0031252B" w:rsidP="00DB611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</w:t>
            </w:r>
            <w:r w:rsidR="001F238A">
              <w:rPr>
                <w:rFonts w:ascii="Arial" w:hAnsi="Arial" w:cs="Arial"/>
                <w:b/>
              </w:rPr>
              <w:t>EN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  <w:b/>
              </w:rPr>
            </w:pPr>
            <w:r w:rsidRPr="00DB6113">
              <w:rPr>
                <w:rFonts w:ascii="Arial" w:hAnsi="Arial" w:cs="Arial"/>
                <w:b/>
              </w:rPr>
              <w:t>ACL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9182F" w:rsidRPr="00DB6113" w:rsidRDefault="0031252B" w:rsidP="00DB611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</w:t>
            </w:r>
            <w:r w:rsidR="001F238A">
              <w:rPr>
                <w:rFonts w:ascii="Arial" w:hAnsi="Arial" w:cs="Arial"/>
                <w:b/>
              </w:rPr>
              <w:t>EN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  <w:b/>
              </w:rPr>
            </w:pPr>
            <w:r w:rsidRPr="00DB6113">
              <w:rPr>
                <w:rFonts w:ascii="Arial" w:hAnsi="Arial" w:cs="Arial"/>
                <w:b/>
              </w:rPr>
              <w:t>ACL</w:t>
            </w:r>
          </w:p>
        </w:tc>
      </w:tr>
      <w:tr w:rsidR="00B9182F" w:rsidRPr="00DB6113" w:rsidTr="007D7EA8">
        <w:trPr>
          <w:trHeight w:val="467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</w:tcPr>
          <w:p w:rsidR="00B9182F" w:rsidRPr="00DB6113" w:rsidRDefault="00B9182F" w:rsidP="007D7EA8">
            <w:pPr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Age (years)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0.818</w:t>
            </w: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0.655</w:t>
            </w: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0.863</w:t>
            </w: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0.271</w:t>
            </w: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auto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0.440</w:t>
            </w: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0.662</w:t>
            </w:r>
          </w:p>
        </w:tc>
      </w:tr>
      <w:tr w:rsidR="00B9182F" w:rsidRPr="00DB6113" w:rsidTr="007D7EA8">
        <w:trPr>
          <w:trHeight w:val="387"/>
        </w:trPr>
        <w:tc>
          <w:tcPr>
            <w:tcW w:w="1800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B9182F" w:rsidRPr="00DB6113" w:rsidRDefault="00B9182F" w:rsidP="007D7EA8">
            <w:pPr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Sex (% Males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0.917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0.166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0.814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0.773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" w:type="dxa"/>
            <w:shd w:val="clear" w:color="auto" w:fill="auto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B9182F" w:rsidRPr="00DB6113" w:rsidRDefault="00B9182F" w:rsidP="007D7EA8">
            <w:pPr>
              <w:jc w:val="center"/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0.853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0.508</w:t>
            </w:r>
          </w:p>
        </w:tc>
      </w:tr>
      <w:tr w:rsidR="00B9182F" w:rsidRPr="00DB6113" w:rsidTr="007D7EA8">
        <w:trPr>
          <w:trHeight w:val="565"/>
        </w:trPr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:rsidR="00B9182F" w:rsidRPr="00DB6113" w:rsidRDefault="00F17CCA" w:rsidP="007D7E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ss</w:t>
            </w:r>
            <w:r w:rsidR="00B9182F" w:rsidRPr="00DB6113">
              <w:rPr>
                <w:rFonts w:ascii="Arial" w:hAnsi="Arial" w:cs="Arial"/>
              </w:rPr>
              <w:t xml:space="preserve"> (kg)</w:t>
            </w:r>
          </w:p>
        </w:tc>
        <w:tc>
          <w:tcPr>
            <w:tcW w:w="1080" w:type="dxa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0.732</w:t>
            </w:r>
          </w:p>
        </w:tc>
        <w:tc>
          <w:tcPr>
            <w:tcW w:w="270" w:type="dxa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0.306</w:t>
            </w:r>
          </w:p>
        </w:tc>
        <w:tc>
          <w:tcPr>
            <w:tcW w:w="270" w:type="dxa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" w:type="dxa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0.499</w:t>
            </w:r>
          </w:p>
        </w:tc>
        <w:tc>
          <w:tcPr>
            <w:tcW w:w="270" w:type="dxa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0.630</w:t>
            </w:r>
          </w:p>
        </w:tc>
        <w:tc>
          <w:tcPr>
            <w:tcW w:w="270" w:type="dxa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" w:type="dxa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0.334</w:t>
            </w:r>
          </w:p>
        </w:tc>
        <w:tc>
          <w:tcPr>
            <w:tcW w:w="270" w:type="dxa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right w:val="single" w:sz="8" w:space="0" w:color="auto"/>
            </w:tcBorders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0.705</w:t>
            </w:r>
          </w:p>
        </w:tc>
      </w:tr>
      <w:tr w:rsidR="00B9182F" w:rsidRPr="00DB6113" w:rsidTr="007D7EA8">
        <w:trPr>
          <w:trHeight w:val="565"/>
        </w:trPr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:rsidR="00B9182F" w:rsidRPr="00DB6113" w:rsidRDefault="00B9182F" w:rsidP="007D7EA8">
            <w:pPr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Height (cm)</w:t>
            </w:r>
          </w:p>
        </w:tc>
        <w:tc>
          <w:tcPr>
            <w:tcW w:w="1080" w:type="dxa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0.542</w:t>
            </w:r>
          </w:p>
        </w:tc>
        <w:tc>
          <w:tcPr>
            <w:tcW w:w="270" w:type="dxa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0.975</w:t>
            </w:r>
          </w:p>
        </w:tc>
        <w:tc>
          <w:tcPr>
            <w:tcW w:w="270" w:type="dxa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" w:type="dxa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0.337</w:t>
            </w:r>
          </w:p>
        </w:tc>
        <w:tc>
          <w:tcPr>
            <w:tcW w:w="270" w:type="dxa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0.227</w:t>
            </w:r>
          </w:p>
        </w:tc>
        <w:tc>
          <w:tcPr>
            <w:tcW w:w="270" w:type="dxa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" w:type="dxa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0.076</w:t>
            </w:r>
          </w:p>
        </w:tc>
        <w:tc>
          <w:tcPr>
            <w:tcW w:w="270" w:type="dxa"/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right w:val="single" w:sz="8" w:space="0" w:color="auto"/>
            </w:tcBorders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0.624</w:t>
            </w:r>
          </w:p>
        </w:tc>
      </w:tr>
      <w:tr w:rsidR="00B9182F" w:rsidRPr="00DB6113" w:rsidTr="007D7EA8">
        <w:trPr>
          <w:trHeight w:val="503"/>
        </w:trPr>
        <w:tc>
          <w:tcPr>
            <w:tcW w:w="1800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B9182F" w:rsidRPr="00DB6113" w:rsidRDefault="00B9182F" w:rsidP="007D7EA8">
            <w:pPr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BMI (kg/m</w:t>
            </w:r>
            <w:r w:rsidRPr="00DB6113">
              <w:rPr>
                <w:rFonts w:ascii="Arial" w:hAnsi="Arial" w:cs="Arial"/>
                <w:vertAlign w:val="superscript"/>
              </w:rPr>
              <w:t>2</w:t>
            </w:r>
            <w:r w:rsidRPr="00DB6113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0.562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0.682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bottom w:val="single" w:sz="8" w:space="0" w:color="auto"/>
            </w:tcBorders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0.243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0.477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bottom w:val="single" w:sz="8" w:space="0" w:color="auto"/>
            </w:tcBorders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0.457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B9182F" w:rsidRPr="00DB6113" w:rsidRDefault="00B9182F" w:rsidP="00DB6113">
            <w:pPr>
              <w:jc w:val="center"/>
              <w:rPr>
                <w:rFonts w:ascii="Arial" w:hAnsi="Arial" w:cs="Arial"/>
              </w:rPr>
            </w:pPr>
            <w:r w:rsidRPr="00DB6113">
              <w:rPr>
                <w:rFonts w:ascii="Arial" w:hAnsi="Arial" w:cs="Arial"/>
              </w:rPr>
              <w:t>0.266</w:t>
            </w:r>
          </w:p>
        </w:tc>
      </w:tr>
    </w:tbl>
    <w:p w:rsidR="00715753" w:rsidRDefault="00715753">
      <w:bookmarkStart w:id="0" w:name="_GoBack"/>
      <w:bookmarkEnd w:id="0"/>
    </w:p>
    <w:sectPr w:rsidR="00715753" w:rsidSect="00DB61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6113"/>
    <w:rsid w:val="00141B24"/>
    <w:rsid w:val="001F238A"/>
    <w:rsid w:val="002E5E50"/>
    <w:rsid w:val="0031252B"/>
    <w:rsid w:val="00696096"/>
    <w:rsid w:val="00715753"/>
    <w:rsid w:val="007D7EA8"/>
    <w:rsid w:val="00B9182F"/>
    <w:rsid w:val="00DB6113"/>
    <w:rsid w:val="00E22FF7"/>
    <w:rsid w:val="00F17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F3CF6"/>
  <w15:chartTrackingRefBased/>
  <w15:docId w15:val="{5D897EFD-E063-4A39-AE1B-8EBDC2082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6113"/>
    <w:pPr>
      <w:spacing w:after="0" w:line="240" w:lineRule="auto"/>
    </w:pPr>
    <w:rPr>
      <w:rFonts w:ascii="Candara" w:eastAsiaTheme="minorEastAsia" w:hAnsi="Candar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11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BBAND005@myuct.ac.za</cp:lastModifiedBy>
  <cp:revision>7</cp:revision>
  <dcterms:created xsi:type="dcterms:W3CDTF">2018-10-14T16:55:00Z</dcterms:created>
  <dcterms:modified xsi:type="dcterms:W3CDTF">2018-10-15T05:37:00Z</dcterms:modified>
</cp:coreProperties>
</file>